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1079"/>
        <w:gridCol w:w="1218"/>
        <w:gridCol w:w="1303"/>
        <w:gridCol w:w="1687"/>
        <w:gridCol w:w="1249"/>
        <w:gridCol w:w="1411"/>
        <w:gridCol w:w="1413"/>
      </w:tblGrid>
      <w:tr w:rsidR="00E26667" w:rsidRPr="00E26667" w14:paraId="6FC6EF46" w14:textId="77777777" w:rsidTr="00E26667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D60" w14:textId="35AC1E7C" w:rsidR="00E26667" w:rsidRPr="00E26667" w:rsidRDefault="00E26667" w:rsidP="00E2666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Supp Table 1. Allele frequencies of SNPs by invasive breast cancer status</w:t>
            </w:r>
          </w:p>
        </w:tc>
      </w:tr>
      <w:tr w:rsidR="009F6665" w:rsidRPr="00E26667" w14:paraId="16696697" w14:textId="77777777" w:rsidTr="005266F8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17F" w14:textId="77777777" w:rsidR="009F6665" w:rsidRPr="00E26667" w:rsidRDefault="009F6665" w:rsidP="00E266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82B8" w14:textId="77777777" w:rsidR="009F6665" w:rsidRPr="00E26667" w:rsidRDefault="009F6665" w:rsidP="00E266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806" w14:textId="77777777" w:rsidR="009F6665" w:rsidRPr="00E26667" w:rsidRDefault="009F6665" w:rsidP="00E266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FB2" w14:textId="77777777" w:rsidR="009F6665" w:rsidRPr="00E26667" w:rsidRDefault="009F6665" w:rsidP="00E266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0B2" w14:textId="77777777" w:rsidR="009F6665" w:rsidRPr="00E26667" w:rsidRDefault="009F6665" w:rsidP="00E266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95A9" w14:textId="4AD069EA" w:rsidR="009F6665" w:rsidRPr="00E26667" w:rsidRDefault="009F6665" w:rsidP="00975412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Effect allele frequency</w:t>
            </w:r>
          </w:p>
        </w:tc>
      </w:tr>
      <w:tr w:rsidR="00E26667" w:rsidRPr="00E26667" w14:paraId="45135474" w14:textId="77777777" w:rsidTr="005266F8">
        <w:trPr>
          <w:trHeight w:val="640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15B70" w14:textId="77777777" w:rsidR="00E26667" w:rsidRPr="00E26667" w:rsidRDefault="00E26667" w:rsidP="00975412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SNP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B473" w14:textId="77777777" w:rsidR="00E26667" w:rsidRPr="00E26667" w:rsidRDefault="00E26667" w:rsidP="00975412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Chromosom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74AD" w14:textId="77777777" w:rsidR="00E26667" w:rsidRPr="00E26667" w:rsidRDefault="00E26667" w:rsidP="00975412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BC9B" w14:textId="77777777" w:rsidR="00E26667" w:rsidRPr="00E26667" w:rsidRDefault="00E26667" w:rsidP="00975412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Associated gen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86325" w14:textId="77777777" w:rsidR="00E26667" w:rsidRPr="00E26667" w:rsidRDefault="00E26667" w:rsidP="00975412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Risk allele</w:t>
            </w: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br/>
              <w:t>(effect/other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305E4E" w14:textId="77777777" w:rsidR="00E26667" w:rsidRPr="00E26667" w:rsidRDefault="00E26667" w:rsidP="00975412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Breast cancer</w:t>
            </w: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br/>
              <w:t>(N = 402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9EA456" w14:textId="77777777" w:rsidR="00E26667" w:rsidRPr="00E26667" w:rsidRDefault="00E26667" w:rsidP="00975412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No breast cancer</w:t>
            </w:r>
            <w:r w:rsidRPr="00E2666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br/>
              <w:t>(N = 7589)</w:t>
            </w:r>
          </w:p>
        </w:tc>
      </w:tr>
      <w:tr w:rsidR="00EC4D7C" w:rsidRPr="00E26667" w14:paraId="2F3BDF89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E7C" w14:textId="1FCB9FB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30011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472" w14:textId="48038D9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5223" w14:textId="155A843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453091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CF73" w14:textId="52D1ED9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NU6-983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43D" w14:textId="36BB922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CA40" w14:textId="1C476863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B4AC" w14:textId="1288DCF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4</w:t>
            </w:r>
          </w:p>
        </w:tc>
      </w:tr>
      <w:tr w:rsidR="00EC4D7C" w:rsidRPr="00E26667" w14:paraId="1A1DC5E4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5553" w14:textId="21C3171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22328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0BB" w14:textId="3BF52E8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55AA" w14:textId="6740A597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293195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2949" w14:textId="2487FD02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DIPOR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96C8" w14:textId="351FB8C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5883" w14:textId="2A88B76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7BF9" w14:textId="06E4CFC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  <w:tr w:rsidR="00EC4D7C" w:rsidRPr="00E26667" w14:paraId="19C6A612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8BC8" w14:textId="1F394972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27915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23DD" w14:textId="2822636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B591" w14:textId="5E857D2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967604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7C2E" w14:textId="69DBB863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YPLAL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7F8" w14:textId="315E042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74F8" w14:textId="64D9E96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9B1" w14:textId="1609D2A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5</w:t>
            </w:r>
          </w:p>
        </w:tc>
      </w:tr>
      <w:tr w:rsidR="00EC4D7C" w:rsidRPr="00E26667" w14:paraId="6C0ACF86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C34C" w14:textId="7019FE6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43010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34BD" w14:textId="4F9FCFD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39DD" w14:textId="73E83BC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004261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88DD" w14:textId="72A5395A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EF1A1P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34E4" w14:textId="657E537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E7EB" w14:textId="72243B4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1218" w14:textId="2BC1EFBA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9</w:t>
            </w:r>
          </w:p>
        </w:tc>
      </w:tr>
      <w:tr w:rsidR="00EC4D7C" w:rsidRPr="00E26667" w14:paraId="5626C8EC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3958" w14:textId="590DA3C1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8223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3F1" w14:textId="474EA6D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87A" w14:textId="68C1F82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64802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B570" w14:textId="0D2F7B7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70B6" w14:textId="361C66F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ECF4" w14:textId="6BABCB21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29A0" w14:textId="6C7A8B3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</w:tr>
      <w:tr w:rsidR="00EC4D7C" w:rsidRPr="00E26667" w14:paraId="449FB2B4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F1DC" w14:textId="11A2432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2667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3C85" w14:textId="5C1DD57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8B9E" w14:textId="6983309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650164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E2F2" w14:textId="6BDA6B83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IF4A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40BF" w14:textId="0F04A48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A944" w14:textId="1326243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734A" w14:textId="289F2E9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</w:tr>
      <w:tr w:rsidR="00EC4D7C" w:rsidRPr="00E26667" w14:paraId="46231AB0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6E8B" w14:textId="4E47246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86426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AB73" w14:textId="2F524DE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CA1" w14:textId="547B0D1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655429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5E15" w14:textId="3373FD6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446B" w14:textId="1F7C146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68DB" w14:textId="5CF45B4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64F0" w14:textId="3E53234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</w:tr>
      <w:tr w:rsidR="00EC4D7C" w:rsidRPr="00E26667" w14:paraId="47BE15BA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A110" w14:textId="079F4A1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820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576" w14:textId="3823403A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30C1" w14:textId="7D8BE86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656078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417E" w14:textId="1E70CA6A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F66" w14:textId="1440D1C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09E" w14:textId="7564311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2898" w14:textId="0C987681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</w:tr>
      <w:tr w:rsidR="00EC4D7C" w:rsidRPr="00E26667" w14:paraId="08DEA72C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577C" w14:textId="327A97E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736656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24DC" w14:textId="43494C63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EC95" w14:textId="35E58F1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657045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CFBF" w14:textId="042D771B" w:rsidR="00EC4D7C" w:rsidRPr="005607DC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8E08" w14:textId="0F8483A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92DC" w14:textId="424440F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E67A" w14:textId="2436BA9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</w:tr>
      <w:tr w:rsidR="00EC4D7C" w:rsidRPr="00E26667" w14:paraId="306F6E79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615" w14:textId="76ADB28C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38217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7F30" w14:textId="3B431F4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1C13" w14:textId="7A54F8D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657148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AAE4" w14:textId="222076CC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CA30" w14:textId="37852BA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9B6" w14:textId="41E1848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38FF" w14:textId="03E32DB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</w:tr>
      <w:tr w:rsidR="00C41035" w:rsidRPr="00C41035" w14:paraId="19B438FB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7A6" w14:textId="1196A2EE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rs3774261</w:t>
            </w:r>
            <w:r w:rsidR="00C41035" w:rsidRPr="00C41035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BDEA" w14:textId="2E2A6CDF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A635" w14:textId="7B253F23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18657155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FDD2" w14:textId="53A40A20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ADIPOQ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2E78" w14:textId="4BF7149E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6884" w14:textId="5F8F04AA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6F42" w14:textId="44D90523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C41035" w:rsidRPr="00C41035" w14:paraId="40C55FBB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AE5B" w14:textId="5AF54A4B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rs6444174</w:t>
            </w:r>
            <w:r w:rsidR="00C41035" w:rsidRPr="00C41035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A33C" w14:textId="17161BCD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2E42" w14:textId="044880C3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18657318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5E64" w14:textId="15F62F08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ADIPOQ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CF97" w14:textId="10DC642C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933F" w14:textId="5CD686E6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A4FE" w14:textId="452D63A2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C41035" w:rsidRPr="00C41035" w14:paraId="54C1C517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54A5" w14:textId="0F30042E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rs6773957</w:t>
            </w:r>
            <w:r w:rsidR="00C41035" w:rsidRPr="00C41035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003" w14:textId="5B321C15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BFE1" w14:textId="50E87CEE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18657370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0044" w14:textId="61427F28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ADIPOQ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0F44" w14:textId="733011DB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6006" w14:textId="6313FCB0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821F" w14:textId="5C943E55" w:rsidR="00EC4D7C" w:rsidRPr="00C41035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41035">
              <w:rPr>
                <w:rFonts w:ascii="Calibri" w:hAnsi="Calibri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EC4D7C" w:rsidRPr="00E26667" w14:paraId="6A27BD6D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76D" w14:textId="24F963F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05171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42CB" w14:textId="6EF7EEDC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498D" w14:textId="09650547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36491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7DF8" w14:textId="1907D60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C108043.3-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B1B" w14:textId="2CF214A3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5480" w14:textId="6B8131B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763C" w14:textId="5286143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</w:tr>
      <w:tr w:rsidR="00EC4D7C" w:rsidRPr="00E26667" w14:paraId="73EA09D7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F271" w14:textId="4D0636E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34349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857D" w14:textId="39220E3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4E0" w14:textId="5AE122D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46721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AC26" w14:textId="7658EEA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MU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D91" w14:textId="62BEF481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C66" w14:textId="4B39AF8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0BC9" w14:textId="708971D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</w:tr>
      <w:tr w:rsidR="00EC4D7C" w:rsidRPr="00E26667" w14:paraId="726F653E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65A1" w14:textId="46E15291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00129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A50" w14:textId="4929C7F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6D67" w14:textId="1C2C894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096436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AFD5" w14:textId="30E3391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LOVL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46B0" w14:textId="00B7270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C47" w14:textId="6787565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5E6D" w14:textId="1EDB689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</w:tr>
      <w:tr w:rsidR="00EC4D7C" w:rsidRPr="00E26667" w14:paraId="2D087790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0013" w14:textId="7CA0092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33582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8D1" w14:textId="1888B60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6170" w14:textId="211A1E7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84571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0BE3" w14:textId="337EE18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APD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C33B" w14:textId="319CD84A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7803" w14:textId="65EAABF7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F32A" w14:textId="425007E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</w:tr>
      <w:tr w:rsidR="00EC4D7C" w:rsidRPr="00E26667" w14:paraId="0D6306BD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8F8" w14:textId="4063D02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04472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2AC5" w14:textId="3A4B70E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CF1E" w14:textId="1207E09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791573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55A4" w14:textId="558D1B2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40B4" w14:textId="0EE0F25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2835" w14:textId="0C93007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BE6" w14:textId="53B4D36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  <w:tr w:rsidR="00EC4D7C" w:rsidRPr="00E26667" w14:paraId="2E9B545A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2C45" w14:textId="441ACB8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77220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1F8" w14:textId="40FA9D1C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4D7" w14:textId="2586E7D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293489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B2FE" w14:textId="065DF96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B-164N12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9E87" w14:textId="60A56E47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7C3B" w14:textId="07A504E3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BF72" w14:textId="3A08978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</w:tr>
      <w:tr w:rsidR="00EC4D7C" w:rsidRPr="00E26667" w14:paraId="6CE279A4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D5AB" w14:textId="7A4BD0B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471605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3D9" w14:textId="1719CDE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648C" w14:textId="510DEE9A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85391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2B18" w14:textId="4C8A367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FC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288F" w14:textId="1617E17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E4EA" w14:textId="06BC948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595" w14:textId="3AC78AD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</w:tr>
      <w:tr w:rsidR="00EC4D7C" w:rsidRPr="00E26667" w14:paraId="44B6BDC1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73BA" w14:textId="4473E3F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9985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6D3" w14:textId="0125C687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1E5F" w14:textId="5A0B90FA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75789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F250" w14:textId="20C1146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B72A" w14:textId="481F54F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066" w14:textId="4BAEA922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C776" w14:textId="0EA0D92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</w:tr>
      <w:tr w:rsidR="00EC4D7C" w:rsidRPr="00E26667" w14:paraId="78870861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5E52" w14:textId="6D05171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5924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3507" w14:textId="0397D86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ABA" w14:textId="4A93A97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984069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7959" w14:textId="512B1AD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P11-12A2.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4BFC" w14:textId="2B9ED123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D7BD" w14:textId="0E80730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5BA7" w14:textId="283AF99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</w:tr>
      <w:tr w:rsidR="00EC4D7C" w:rsidRPr="00E26667" w14:paraId="6E38DD46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4F6" w14:textId="1BD19BD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22113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E7CB" w14:textId="5515450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3C46" w14:textId="77DFAB1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31198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27FE" w14:textId="2F6C373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IVEP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F798" w14:textId="14D5C07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E29" w14:textId="133B07A7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0B8" w14:textId="7AE5EB9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6</w:t>
            </w:r>
          </w:p>
        </w:tc>
      </w:tr>
      <w:tr w:rsidR="00EC4D7C" w:rsidRPr="00E26667" w14:paraId="2640247A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BEFE" w14:textId="436F237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246867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D3CA" w14:textId="1A3DEC4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CB18" w14:textId="565A9EE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051951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21F8" w14:textId="278052A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CNK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785" w14:textId="296CB04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000B" w14:textId="06EB95B7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80F6" w14:textId="72B13BA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8</w:t>
            </w:r>
          </w:p>
        </w:tc>
      </w:tr>
      <w:tr w:rsidR="00EC4D7C" w:rsidRPr="00E26667" w14:paraId="7CB6CB4C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1E43" w14:textId="3451DAB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074699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9DD2" w14:textId="2F656C5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64F3" w14:textId="0DB97F8C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84140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61B8" w14:textId="73F89ABA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CSK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A676" w14:textId="04C76FB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D5CE" w14:textId="465C1A46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30FB" w14:textId="0CE16F0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</w:tr>
      <w:tr w:rsidR="00EC4D7C" w:rsidRPr="00E26667" w14:paraId="04D0FE01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12B5" w14:textId="625AEFE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71280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530A" w14:textId="4E1458D2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83B2" w14:textId="078839D7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35644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0E11" w14:textId="26F0565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TATIP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8A2E" w14:textId="0CE6AC8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BEAE" w14:textId="4BB596EC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0D5B" w14:textId="0EBFDE7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EC4D7C" w:rsidRPr="00E26667" w14:paraId="6C9EBAC5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AB4" w14:textId="6A28F893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79555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3104" w14:textId="49C5DF0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5E1C" w14:textId="52D2187C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49803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5B85" w14:textId="2AB1A31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INC0246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730" w14:textId="3514D7A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F87" w14:textId="1564C06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7E2" w14:textId="1E20922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</w:tr>
      <w:tr w:rsidR="00EC4D7C" w:rsidRPr="00E26667" w14:paraId="42AE9E2F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1752" w14:textId="59BA1DB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11686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318" w14:textId="7ECE2B82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0C14" w14:textId="20B417C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93323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231F" w14:textId="0459D3E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8S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D84" w14:textId="503D6F9C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E851" w14:textId="075366E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2C77" w14:textId="5C88E1C2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</w:p>
        </w:tc>
      </w:tr>
      <w:tr w:rsidR="00EC4D7C" w:rsidRPr="00E26667" w14:paraId="639FF94C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3975" w14:textId="4789B33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26578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02D1" w14:textId="1E746CE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014" w14:textId="1F1F0B0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93838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82EC" w14:textId="18FCBCD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BMS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98C4" w14:textId="2CA6BEA1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297" w14:textId="5BB397C7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54DA" w14:textId="119392A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3</w:t>
            </w:r>
          </w:p>
        </w:tc>
      </w:tr>
      <w:tr w:rsidR="00EC4D7C" w:rsidRPr="00E26667" w14:paraId="5F88D9BE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CB1A" w14:textId="192DC53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084798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6CE7" w14:textId="07DD8C9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A631" w14:textId="73326EBD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338792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A28E" w14:textId="587EF6C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PS37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C10" w14:textId="42A4096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798F" w14:textId="64D5A97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22F" w14:textId="60D599E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</w:tr>
      <w:tr w:rsidR="00EC4D7C" w:rsidRPr="00E26667" w14:paraId="4A1D15F2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319B" w14:textId="5FEB9A2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11874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A26" w14:textId="680CBE01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C82D" w14:textId="3AE0B5DF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449152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6547" w14:textId="02FE1B10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NF66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33E" w14:textId="456BB42E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E22E" w14:textId="2EA347AB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E4AF" w14:textId="4C4A3662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6</w:t>
            </w:r>
          </w:p>
        </w:tc>
      </w:tr>
      <w:tr w:rsidR="00EC4D7C" w:rsidRPr="00E26667" w14:paraId="50AD2E8A" w14:textId="77777777" w:rsidTr="005266F8">
        <w:trPr>
          <w:trHeight w:val="320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AEDE" w14:textId="027D63E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s386518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5F34" w14:textId="70CBB2E4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1E97" w14:textId="38760D7C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2650717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35262" w14:textId="50AF9032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DH1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570A" w14:textId="5D2D6598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E184" w14:textId="4B9CB2C5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585A" w14:textId="21C44D29" w:rsidR="00EC4D7C" w:rsidRPr="00E26667" w:rsidRDefault="00EC4D7C" w:rsidP="00975412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</w:tr>
    </w:tbl>
    <w:p w14:paraId="090D182B" w14:textId="1D57F5EC" w:rsidR="00B136D3" w:rsidRPr="00C41035" w:rsidRDefault="00C41035">
      <w:pPr>
        <w:rPr>
          <w:sz w:val="18"/>
          <w:szCs w:val="18"/>
        </w:rPr>
      </w:pPr>
      <w:proofErr w:type="spellStart"/>
      <w:r w:rsidRPr="00C41035">
        <w:rPr>
          <w:sz w:val="18"/>
          <w:szCs w:val="18"/>
          <w:vertAlign w:val="superscript"/>
        </w:rPr>
        <w:t>a</w:t>
      </w:r>
      <w:r w:rsidRPr="00C41035">
        <w:rPr>
          <w:sz w:val="18"/>
          <w:szCs w:val="18"/>
        </w:rPr>
        <w:t>High</w:t>
      </w:r>
      <w:proofErr w:type="spellEnd"/>
      <w:r w:rsidRPr="00C41035">
        <w:rPr>
          <w:sz w:val="18"/>
          <w:szCs w:val="18"/>
        </w:rPr>
        <w:t xml:space="preserve"> linkage disequilibrium (r</w:t>
      </w:r>
      <w:r w:rsidRPr="00C41035">
        <w:rPr>
          <w:sz w:val="18"/>
          <w:szCs w:val="18"/>
          <w:vertAlign w:val="superscript"/>
        </w:rPr>
        <w:t>2</w:t>
      </w:r>
      <w:r w:rsidRPr="00C41035">
        <w:rPr>
          <w:sz w:val="18"/>
          <w:szCs w:val="18"/>
        </w:rPr>
        <w:t xml:space="preserve"> &gt; 0.80) between all pairs of these three SNPs in </w:t>
      </w:r>
      <w:r w:rsidRPr="00C41035">
        <w:rPr>
          <w:i/>
          <w:iCs/>
          <w:sz w:val="18"/>
          <w:szCs w:val="18"/>
        </w:rPr>
        <w:t>ADIPOQ</w:t>
      </w:r>
      <w:r w:rsidRPr="00C41035">
        <w:rPr>
          <w:sz w:val="18"/>
          <w:szCs w:val="18"/>
        </w:rPr>
        <w:t>.</w:t>
      </w:r>
    </w:p>
    <w:sectPr w:rsidR="00B136D3" w:rsidRPr="00C41035" w:rsidSect="00956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DCA"/>
    <w:rsid w:val="00037483"/>
    <w:rsid w:val="000D47BF"/>
    <w:rsid w:val="00142F3A"/>
    <w:rsid w:val="00325E3B"/>
    <w:rsid w:val="00330931"/>
    <w:rsid w:val="003745DF"/>
    <w:rsid w:val="0038584C"/>
    <w:rsid w:val="00521EED"/>
    <w:rsid w:val="005266F8"/>
    <w:rsid w:val="005607DC"/>
    <w:rsid w:val="00567F92"/>
    <w:rsid w:val="00633EC8"/>
    <w:rsid w:val="0065536C"/>
    <w:rsid w:val="006F122D"/>
    <w:rsid w:val="006F1C5F"/>
    <w:rsid w:val="008155FD"/>
    <w:rsid w:val="00826642"/>
    <w:rsid w:val="00956B1E"/>
    <w:rsid w:val="00975412"/>
    <w:rsid w:val="00992443"/>
    <w:rsid w:val="009B18D4"/>
    <w:rsid w:val="009C5241"/>
    <w:rsid w:val="009F6665"/>
    <w:rsid w:val="00A56344"/>
    <w:rsid w:val="00A67EBC"/>
    <w:rsid w:val="00AB24FA"/>
    <w:rsid w:val="00AC76A6"/>
    <w:rsid w:val="00B136D3"/>
    <w:rsid w:val="00B2423D"/>
    <w:rsid w:val="00B52F44"/>
    <w:rsid w:val="00B8173B"/>
    <w:rsid w:val="00BC0697"/>
    <w:rsid w:val="00BD439E"/>
    <w:rsid w:val="00C105F6"/>
    <w:rsid w:val="00C41035"/>
    <w:rsid w:val="00C415C0"/>
    <w:rsid w:val="00CC4060"/>
    <w:rsid w:val="00CD33A6"/>
    <w:rsid w:val="00D05F31"/>
    <w:rsid w:val="00D241B1"/>
    <w:rsid w:val="00DE26ED"/>
    <w:rsid w:val="00DF777C"/>
    <w:rsid w:val="00E25BBC"/>
    <w:rsid w:val="00E25FFA"/>
    <w:rsid w:val="00E26667"/>
    <w:rsid w:val="00EC4D7C"/>
    <w:rsid w:val="00EC4DCA"/>
    <w:rsid w:val="00F616C4"/>
    <w:rsid w:val="00F9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9CE50"/>
  <w15:chartTrackingRefBased/>
  <w15:docId w15:val="{2065DF0A-229B-1C40-953F-19990E175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2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2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4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4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9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Nam</dc:creator>
  <cp:keywords/>
  <dc:description/>
  <cp:lastModifiedBy>Gina Nam</cp:lastModifiedBy>
  <cp:revision>6</cp:revision>
  <cp:lastPrinted>2020-08-15T16:59:00Z</cp:lastPrinted>
  <dcterms:created xsi:type="dcterms:W3CDTF">2020-09-28T23:22:00Z</dcterms:created>
  <dcterms:modified xsi:type="dcterms:W3CDTF">2021-06-22T18:47:00Z</dcterms:modified>
</cp:coreProperties>
</file>